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1D74C" w14:textId="77777777" w:rsidR="009376DB" w:rsidRDefault="009376DB" w:rsidP="0012214F">
      <w:pPr>
        <w:pStyle w:val="NoSpacing"/>
      </w:pPr>
    </w:p>
    <w:p w14:paraId="747D0EC5" w14:textId="77777777" w:rsidR="0012214F" w:rsidRPr="0012214F" w:rsidRDefault="0012214F" w:rsidP="0012214F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012BD1" w14:textId="77777777" w:rsidR="0012214F" w:rsidRPr="0012214F" w:rsidRDefault="0012214F" w:rsidP="0012214F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2214F">
        <w:rPr>
          <w:rFonts w:ascii="Times New Roman" w:hAnsi="Times New Roman" w:cs="Times New Roman"/>
          <w:b/>
          <w:sz w:val="24"/>
          <w:szCs w:val="24"/>
        </w:rPr>
        <w:t>S6 Table: Taxonomic hierarchy of bacteria phyla within the non-contaminated (NCS), abandoned pesticide-contaminated (AB-PCS) and active pesticide-contaminated (AC-PCS) soils.</w:t>
      </w:r>
    </w:p>
    <w:p w14:paraId="444B88E3" w14:textId="66FABB7A" w:rsidR="0012214F" w:rsidRPr="0012214F" w:rsidRDefault="0012214F" w:rsidP="0012214F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285E29F" w14:textId="77777777" w:rsidR="0012214F" w:rsidRDefault="0012214F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AF3A47F" w14:textId="77777777" w:rsidR="0012214F" w:rsidRDefault="0012214F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8D44F3D" w14:textId="77777777" w:rsidR="0012214F" w:rsidRPr="00960C3D" w:rsidRDefault="0012214F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2DF9C437" w14:textId="77777777" w:rsidR="009376DB" w:rsidRPr="00960C3D" w:rsidRDefault="009376DB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4A7F51F5" w14:textId="77777777" w:rsidR="009376DB" w:rsidRPr="00960C3D" w:rsidRDefault="009376DB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A208515" w14:textId="2598463A" w:rsidR="009376DB" w:rsidRPr="00960C3D" w:rsidRDefault="009376DB" w:rsidP="0012214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Y="2978"/>
        <w:tblW w:w="95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260"/>
        <w:gridCol w:w="1349"/>
        <w:gridCol w:w="1003"/>
        <w:gridCol w:w="1349"/>
        <w:gridCol w:w="1017"/>
        <w:gridCol w:w="1350"/>
      </w:tblGrid>
      <w:tr w:rsidR="0012214F" w:rsidRPr="00960C3D" w14:paraId="79D41E64" w14:textId="77777777" w:rsidTr="0012214F">
        <w:trPr>
          <w:trHeight w:val="312"/>
        </w:trPr>
        <w:tc>
          <w:tcPr>
            <w:tcW w:w="2245" w:type="dxa"/>
            <w:vMerge w:val="restart"/>
            <w:shd w:val="clear" w:color="auto" w:fill="auto"/>
            <w:noWrap/>
            <w:vAlign w:val="bottom"/>
          </w:tcPr>
          <w:p w14:paraId="119F0C40" w14:textId="530F3140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ylum</w:t>
            </w:r>
          </w:p>
        </w:tc>
        <w:tc>
          <w:tcPr>
            <w:tcW w:w="7328" w:type="dxa"/>
            <w:gridSpan w:val="6"/>
            <w:shd w:val="clear" w:color="auto" w:fill="auto"/>
            <w:noWrap/>
            <w:vAlign w:val="bottom"/>
          </w:tcPr>
          <w:p w14:paraId="1DA5B9C3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eatment</w:t>
            </w:r>
          </w:p>
        </w:tc>
      </w:tr>
      <w:tr w:rsidR="0012214F" w:rsidRPr="00960C3D" w14:paraId="31A6CE68" w14:textId="77777777" w:rsidTr="0012214F">
        <w:trPr>
          <w:trHeight w:val="312"/>
        </w:trPr>
        <w:tc>
          <w:tcPr>
            <w:tcW w:w="2245" w:type="dxa"/>
            <w:vMerge/>
            <w:shd w:val="clear" w:color="auto" w:fill="auto"/>
            <w:noWrap/>
            <w:vAlign w:val="bottom"/>
            <w:hideMark/>
          </w:tcPr>
          <w:p w14:paraId="599ED724" w14:textId="54C2DFC3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B060D0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27ED225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650B354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-PC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0FC67D9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E28AA81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-PC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21D2F5" w14:textId="77777777" w:rsidR="0012214F" w:rsidRPr="00960C3D" w:rsidRDefault="0012214F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9376DB" w:rsidRPr="00960C3D" w14:paraId="6EBD69A4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6749379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E72E9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F4402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64E39F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2118C4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63E217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97484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</w:tr>
      <w:tr w:rsidR="009376DB" w:rsidRPr="00960C3D" w14:paraId="259DA1A5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738AB73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A3453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A25A0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6436E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9B018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496681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232DB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9376DB" w:rsidRPr="00960C3D" w14:paraId="595AFACD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2B4EFA7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EB00D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58D1E7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1D7731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66C60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EC77C0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E7DB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</w:tr>
      <w:tr w:rsidR="009376DB" w:rsidRPr="00960C3D" w14:paraId="6B9A7F8D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1254726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B58A6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B8C232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A2C974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B48D6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8A0B58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61D0F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3</w:t>
            </w:r>
          </w:p>
        </w:tc>
      </w:tr>
      <w:tr w:rsidR="009376DB" w:rsidRPr="00960C3D" w14:paraId="799FCD07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211C2CA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cteroid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EAA46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4B25FD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A143D3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57DF71E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C7E2F4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E9DBB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9376DB" w:rsidRPr="00960C3D" w14:paraId="69175749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028990F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0" w:name="_Hlk195518171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anctomyc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8BEEB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527E4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0C48FB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FCA326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4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AFD5C5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CD0A7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</w:tr>
      <w:tr w:rsidR="009376DB" w:rsidRPr="00960C3D" w14:paraId="757C71F6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3F7C867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1" w:name="_Hlk195518269"/>
            <w:bookmarkEnd w:id="0"/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obacteria</w:t>
            </w:r>
            <w:bookmarkEnd w:id="1"/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3FD2E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68BE1C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4F61900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CDEEBE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F0CDFD3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BF3727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</w:tr>
      <w:tr w:rsidR="009376DB" w:rsidRPr="00960C3D" w14:paraId="35B7025B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422CE613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833C8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8B691E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F097E2E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A3A640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D1C5F0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76340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</w:tr>
      <w:tr w:rsidR="009376DB" w:rsidRPr="00960C3D" w14:paraId="41E74709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48E222A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658CA2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74FC6F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A91675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73684D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51931F3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09B0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</w:t>
            </w:r>
          </w:p>
        </w:tc>
      </w:tr>
      <w:tr w:rsidR="009376DB" w:rsidRPr="00960C3D" w14:paraId="7564AA48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609CFDA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BC0AA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5F0418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D0E30F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478125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64ABC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1F148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</w:tr>
      <w:tr w:rsidR="009376DB" w:rsidRPr="00960C3D" w14:paraId="5E393655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31E5816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ntisphaer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A2CA0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2E28F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1E585A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D466623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0C9253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5299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6370A2F7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53E648B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anobacte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80C5F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383A2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571BA95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B3C007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27E9AB5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A60177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9376DB" w:rsidRPr="00960C3D" w14:paraId="57C77D7E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7328D82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chaete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F9957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E7670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568098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34255C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2E244D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76F5F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59C84FBC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1B26266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9C699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8C228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03151F8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C678EB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BDB6C1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CF464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9376DB" w:rsidRPr="00960C3D" w14:paraId="0BDA83D6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74A7CAD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brobacter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1CA6D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3A5EB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C4FE0E0" w14:textId="080AD35D" w:rsidR="009376DB" w:rsidRPr="00960C3D" w:rsidRDefault="00813EC9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72E823" w14:textId="242E3326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3EC9"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6405CD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353FB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08AAD111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5900644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matimonadet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15140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6AEF90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1949EA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D97DC2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65E518A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EEEA9A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9376DB" w:rsidRPr="00960C3D" w14:paraId="4AF90098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1C2338B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39F8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34B7F6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2630383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B8A667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0789038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59ED8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5D31F778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16BE7B50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8D5CFE" w14:textId="3E785413" w:rsidR="009376DB" w:rsidRPr="00960C3D" w:rsidRDefault="00813EC9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E354733" w14:textId="23E7FEE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3EC9"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CF961F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62F426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1339D2" w14:textId="46638F65" w:rsidR="009376DB" w:rsidRPr="00960C3D" w:rsidRDefault="00813EC9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9DDCF1" w14:textId="5CDB3C39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813EC9"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9376DB" w:rsidRPr="00960C3D" w14:paraId="4D4BB822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60EFA257" w14:textId="1ECB8875" w:rsidR="009376DB" w:rsidRPr="00960C3D" w:rsidRDefault="004E1D09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E1D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433C516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1CC2E5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76DA63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8EF383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7B20A66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9CB801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12F485EF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  <w:hideMark/>
          </w:tcPr>
          <w:p w14:paraId="6CE3CBE9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960C3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usimicrob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12A87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8D6FDE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2AD78B2B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02BAF4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45CADD4F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990228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9376DB" w:rsidRPr="00960C3D" w14:paraId="4D24F7BB" w14:textId="77777777" w:rsidTr="0012214F">
        <w:trPr>
          <w:trHeight w:val="312"/>
        </w:trPr>
        <w:tc>
          <w:tcPr>
            <w:tcW w:w="2245" w:type="dxa"/>
            <w:shd w:val="clear" w:color="auto" w:fill="auto"/>
            <w:vAlign w:val="center"/>
          </w:tcPr>
          <w:p w14:paraId="49C2EDA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623F29D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9,860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3C1F4DC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03" w:type="dxa"/>
            <w:shd w:val="clear" w:color="auto" w:fill="auto"/>
            <w:noWrap/>
            <w:vAlign w:val="bottom"/>
          </w:tcPr>
          <w:p w14:paraId="17F8600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,344</w:t>
            </w:r>
          </w:p>
        </w:tc>
        <w:tc>
          <w:tcPr>
            <w:tcW w:w="1349" w:type="dxa"/>
            <w:shd w:val="clear" w:color="auto" w:fill="auto"/>
            <w:noWrap/>
            <w:vAlign w:val="bottom"/>
          </w:tcPr>
          <w:p w14:paraId="2E87D87C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C88E9E2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,52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B815EF7" w14:textId="77777777" w:rsidR="009376DB" w:rsidRPr="00960C3D" w:rsidRDefault="009376DB" w:rsidP="0012214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60C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00.00</w:t>
            </w:r>
          </w:p>
        </w:tc>
      </w:tr>
    </w:tbl>
    <w:p w14:paraId="6D736AE6" w14:textId="2EFB3F06" w:rsidR="00412E77" w:rsidRDefault="00412E77" w:rsidP="0012214F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sectPr w:rsidR="00412E77" w:rsidSect="008E37FB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E77"/>
    <w:rsid w:val="0001485D"/>
    <w:rsid w:val="000423A7"/>
    <w:rsid w:val="000A491E"/>
    <w:rsid w:val="000D7739"/>
    <w:rsid w:val="000F483B"/>
    <w:rsid w:val="0012214F"/>
    <w:rsid w:val="001A37EE"/>
    <w:rsid w:val="001E3439"/>
    <w:rsid w:val="001E6AF6"/>
    <w:rsid w:val="00214F64"/>
    <w:rsid w:val="00246BC9"/>
    <w:rsid w:val="00272FED"/>
    <w:rsid w:val="002936DB"/>
    <w:rsid w:val="002B2ED5"/>
    <w:rsid w:val="002E7229"/>
    <w:rsid w:val="00412E77"/>
    <w:rsid w:val="004715EF"/>
    <w:rsid w:val="00473713"/>
    <w:rsid w:val="0047589B"/>
    <w:rsid w:val="004C0168"/>
    <w:rsid w:val="004C7E9C"/>
    <w:rsid w:val="004E1D09"/>
    <w:rsid w:val="004F3CB4"/>
    <w:rsid w:val="005676C7"/>
    <w:rsid w:val="00572AFD"/>
    <w:rsid w:val="00575960"/>
    <w:rsid w:val="005931B9"/>
    <w:rsid w:val="00601B3B"/>
    <w:rsid w:val="00646632"/>
    <w:rsid w:val="0067474D"/>
    <w:rsid w:val="006C5CDC"/>
    <w:rsid w:val="006D71A7"/>
    <w:rsid w:val="00702223"/>
    <w:rsid w:val="007477FF"/>
    <w:rsid w:val="0077618A"/>
    <w:rsid w:val="007A652F"/>
    <w:rsid w:val="007F1198"/>
    <w:rsid w:val="00805F98"/>
    <w:rsid w:val="00813EC9"/>
    <w:rsid w:val="00855218"/>
    <w:rsid w:val="00863C26"/>
    <w:rsid w:val="008B3545"/>
    <w:rsid w:val="008B35C0"/>
    <w:rsid w:val="008E37FB"/>
    <w:rsid w:val="00903876"/>
    <w:rsid w:val="009376DB"/>
    <w:rsid w:val="009522C0"/>
    <w:rsid w:val="00960C3D"/>
    <w:rsid w:val="009A6833"/>
    <w:rsid w:val="00A120C5"/>
    <w:rsid w:val="00A421ED"/>
    <w:rsid w:val="00A61E73"/>
    <w:rsid w:val="00AC73B8"/>
    <w:rsid w:val="00AD3186"/>
    <w:rsid w:val="00AE3AB7"/>
    <w:rsid w:val="00B9506A"/>
    <w:rsid w:val="00BD25D5"/>
    <w:rsid w:val="00BD7DBB"/>
    <w:rsid w:val="00C31A75"/>
    <w:rsid w:val="00C736CA"/>
    <w:rsid w:val="00CF0E31"/>
    <w:rsid w:val="00D47B54"/>
    <w:rsid w:val="00D56337"/>
    <w:rsid w:val="00D6604A"/>
    <w:rsid w:val="00DD5303"/>
    <w:rsid w:val="00DF17F8"/>
    <w:rsid w:val="00E736E5"/>
    <w:rsid w:val="00EA2F51"/>
    <w:rsid w:val="00ED52CB"/>
    <w:rsid w:val="00F15A1D"/>
    <w:rsid w:val="00F21309"/>
    <w:rsid w:val="00F83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04EFA"/>
  <w15:chartTrackingRefBased/>
  <w15:docId w15:val="{3E5C16F9-5FFF-418A-B347-05C812C4C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77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76D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148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Dziwornu</dc:creator>
  <cp:keywords/>
  <dc:description/>
  <cp:lastModifiedBy>4948</cp:lastModifiedBy>
  <cp:revision>7</cp:revision>
  <dcterms:created xsi:type="dcterms:W3CDTF">2025-04-15T15:30:00Z</dcterms:created>
  <dcterms:modified xsi:type="dcterms:W3CDTF">2025-04-23T17:39:00Z</dcterms:modified>
</cp:coreProperties>
</file>